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5B5" w:rsidRPr="00443BED" w:rsidRDefault="000103F1" w:rsidP="00B915B5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Tab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: </w:t>
      </w:r>
      <w:r w:rsidR="00B915B5" w:rsidRPr="00443BED">
        <w:rPr>
          <w:rFonts w:ascii="Times New Roman" w:hAnsi="Times New Roman"/>
          <w:sz w:val="24"/>
          <w:szCs w:val="24"/>
        </w:rPr>
        <w:t xml:space="preserve"> Details of primers used for quantitative RT-PCR</w:t>
      </w:r>
    </w:p>
    <w:tbl>
      <w:tblPr>
        <w:tblStyle w:val="TableGrid"/>
        <w:tblW w:w="9923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620"/>
        <w:gridCol w:w="2250"/>
        <w:gridCol w:w="1890"/>
        <w:gridCol w:w="3150"/>
        <w:gridCol w:w="1013"/>
      </w:tblGrid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ene Abbreviation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Definition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Number</w:t>
            </w:r>
          </w:p>
        </w:tc>
        <w:tc>
          <w:tcPr>
            <w:tcW w:w="31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Primer Pair</w:t>
            </w:r>
          </w:p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(5’Forward - 3’/5’-reverse-3’)</w:t>
            </w: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</w:t>
            </w:r>
          </w:p>
        </w:tc>
      </w:tr>
      <w:tr w:rsidR="00B915B5" w:rsidRPr="00B915B5" w:rsidTr="00B915B5">
        <w:trPr>
          <w:trHeight w:val="674"/>
        </w:trPr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ADPH oxidase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NADPH oxidoreductase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AB372264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 xml:space="preserve">TAGCACTCGTCTTGCGATTC/ 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CTTTGGAGGCCGAATAGATAGG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B915B5" w:rsidRPr="00B915B5" w:rsidTr="00B915B5">
        <w:trPr>
          <w:trHeight w:val="701"/>
        </w:trPr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i/>
                <w:sz w:val="20"/>
                <w:szCs w:val="20"/>
              </w:rPr>
              <w:t>Expansin</w:t>
            </w:r>
            <w:proofErr w:type="spellEnd"/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Expansin</w:t>
            </w:r>
            <w:proofErr w:type="spellEnd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-like protein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DQ178133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GGTACGATGGCAAGTGGATT</w:t>
                  </w: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 xml:space="preserve">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GGAACAACCTTCTTGAGCAATG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504C8E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</w:t>
            </w:r>
            <w:r w:rsidR="00B915B5" w:rsidRPr="00B915B5">
              <w:rPr>
                <w:rFonts w:ascii="Times New Roman" w:hAnsi="Times New Roman" w:cs="Times New Roman"/>
                <w:i/>
                <w:sz w:val="20"/>
                <w:szCs w:val="20"/>
              </w:rPr>
              <w:t>3-like</w:t>
            </w:r>
          </w:p>
        </w:tc>
        <w:tc>
          <w:tcPr>
            <w:tcW w:w="2250" w:type="dxa"/>
          </w:tcPr>
          <w:p w:rsidR="00B915B5" w:rsidRPr="00B915B5" w:rsidRDefault="00504C8E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</w:t>
            </w:r>
            <w:r w:rsidR="00B915B5" w:rsidRPr="00B915B5">
              <w:rPr>
                <w:rFonts w:ascii="Times New Roman" w:hAnsi="Times New Roman" w:cs="Times New Roman"/>
                <w:sz w:val="20"/>
                <w:szCs w:val="20"/>
              </w:rPr>
              <w:t>3-like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NM_100919.4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TGAGGTCTACGAAGAGGTTACT</w:t>
                  </w: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 xml:space="preserve">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CTTTGTCGAGGGAGCTGATT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T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utathione-S-transferase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lyc01g099590.2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TCGGTGGTAGAGGGATTACA</w:t>
                  </w: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 xml:space="preserve">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GGAACCAATAAGCAATCCAACC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etoacyl</w:t>
            </w:r>
            <w:proofErr w:type="spellEnd"/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3-ketoacyl-CoA synthase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XM_009760570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CACACGGTTCGAACCCATA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TTTAGAGCATCCCCAGCTAC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i/>
                <w:sz w:val="20"/>
                <w:szCs w:val="20"/>
              </w:rPr>
              <w:t>14-3-3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4-3-3 like protein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XM_006353123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TTGCTGAACTGGACACTTTG/</w:t>
                  </w:r>
                </w:p>
              </w:tc>
            </w:tr>
            <w:tr w:rsidR="00B915B5" w:rsidRPr="00B915B5" w:rsidTr="00AD1D79">
              <w:trPr>
                <w:trHeight w:val="297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tabs>
                      <w:tab w:val="left" w:pos="2844"/>
                    </w:tabs>
                    <w:spacing w:after="0" w:line="360" w:lineRule="auto"/>
                    <w:ind w:right="-140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GTCCATCTGCTCCTGCATATC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M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Caffeoyl</w:t>
            </w:r>
            <w:proofErr w:type="spellEnd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 xml:space="preserve">-CoA </w:t>
            </w:r>
          </w:p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XM_006339819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>ACACCCTTGGAACCTYATGAC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  <w:shd w:val="clear" w:color="auto" w:fill="FFFFFF"/>
                    </w:rPr>
                    <w:t>CATGGCAGTAGCAAGMAGAGA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i/>
                <w:sz w:val="20"/>
                <w:szCs w:val="20"/>
              </w:rPr>
              <w:t>Argonaute</w:t>
            </w:r>
            <w:proofErr w:type="spellEnd"/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B915B5">
              <w:rPr>
                <w:rFonts w:ascii="Times New Roman" w:hAnsi="Times New Roman" w:cs="Times New Roman"/>
                <w:sz w:val="20"/>
                <w:szCs w:val="20"/>
              </w:rPr>
              <w:t xml:space="preserve"> 1-like protein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XM_009607958.1</w:t>
            </w:r>
          </w:p>
        </w:tc>
        <w:tc>
          <w:tcPr>
            <w:tcW w:w="3150" w:type="dxa"/>
          </w:tcPr>
          <w:tbl>
            <w:tblPr>
              <w:tblW w:w="2920" w:type="dxa"/>
              <w:tblLayout w:type="fixed"/>
              <w:tblLook w:val="04A0" w:firstRow="1" w:lastRow="0" w:firstColumn="1" w:lastColumn="0" w:noHBand="0" w:noVBand="1"/>
            </w:tblPr>
            <w:tblGrid>
              <w:gridCol w:w="2920"/>
            </w:tblGrid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CTCGTTCCGTCTCCATTGTT</w:t>
                  </w:r>
                  <w:r w:rsidRPr="00B915B5"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  <w:t xml:space="preserve"> /</w:t>
                  </w:r>
                </w:p>
              </w:tc>
            </w:tr>
            <w:tr w:rsidR="00B915B5" w:rsidRPr="00B915B5" w:rsidTr="00AD1D79">
              <w:trPr>
                <w:trHeight w:val="300"/>
              </w:trPr>
              <w:tc>
                <w:tcPr>
                  <w:tcW w:w="2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15B5" w:rsidRPr="00B915B5" w:rsidRDefault="00B915B5" w:rsidP="00AD1D79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GACTGATCCACTGTCAGATGTC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i/>
                <w:sz w:val="20"/>
                <w:szCs w:val="20"/>
              </w:rPr>
              <w:t>CASP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CASP Like Protein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XM_009607958.1</w:t>
            </w:r>
          </w:p>
        </w:tc>
        <w:tc>
          <w:tcPr>
            <w:tcW w:w="31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B915B5">
              <w:rPr>
                <w:rFonts w:ascii="Times New Roman" w:hAnsi="Times New Roman" w:cs="Times New Roman"/>
                <w:sz w:val="16"/>
                <w:szCs w:val="20"/>
              </w:rPr>
              <w:t>TCACTGGTTCAAGTTATAAGG/</w:t>
            </w:r>
          </w:p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B915B5">
              <w:rPr>
                <w:rFonts w:ascii="Times New Roman" w:hAnsi="Times New Roman" w:cs="Times New Roman"/>
                <w:sz w:val="16"/>
                <w:szCs w:val="20"/>
                <w:shd w:val="clear" w:color="auto" w:fill="FFFFFF"/>
              </w:rPr>
              <w:t>TCAAGTAGGCCATCAACTGAT</w:t>
            </w: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B915B5" w:rsidRPr="00B915B5" w:rsidTr="00B915B5">
        <w:tc>
          <w:tcPr>
            <w:tcW w:w="162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YP</w:t>
            </w:r>
          </w:p>
        </w:tc>
        <w:tc>
          <w:tcPr>
            <w:tcW w:w="225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Endogenous Control</w:t>
            </w:r>
          </w:p>
        </w:tc>
        <w:tc>
          <w:tcPr>
            <w:tcW w:w="1890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AF126551.1</w:t>
            </w:r>
          </w:p>
        </w:tc>
        <w:tc>
          <w:tcPr>
            <w:tcW w:w="3150" w:type="dxa"/>
          </w:tcPr>
          <w:tbl>
            <w:tblPr>
              <w:tblW w:w="0" w:type="auto"/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3514"/>
            </w:tblGrid>
            <w:tr w:rsidR="00B915B5" w:rsidRPr="00B915B5" w:rsidTr="00AD1D79">
              <w:trPr>
                <w:trHeight w:val="290"/>
              </w:trPr>
              <w:tc>
                <w:tcPr>
                  <w:tcW w:w="351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15B5" w:rsidRPr="00B915B5" w:rsidRDefault="00B915B5" w:rsidP="00AD1D79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AGGTGTTGGAAAGATGGGTAAG/</w:t>
                  </w:r>
                </w:p>
              </w:tc>
            </w:tr>
            <w:tr w:rsidR="00B915B5" w:rsidRPr="00B915B5" w:rsidTr="00AD1D79">
              <w:trPr>
                <w:trHeight w:val="290"/>
              </w:trPr>
              <w:tc>
                <w:tcPr>
                  <w:tcW w:w="351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15B5" w:rsidRPr="00B915B5" w:rsidRDefault="00B915B5" w:rsidP="00AD1D79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16"/>
                      <w:szCs w:val="20"/>
                    </w:rPr>
                  </w:pPr>
                  <w:r w:rsidRPr="00B915B5">
                    <w:rPr>
                      <w:rFonts w:ascii="Times New Roman" w:hAnsi="Times New Roman" w:cs="Times New Roman"/>
                      <w:sz w:val="16"/>
                      <w:szCs w:val="20"/>
                    </w:rPr>
                    <w:t>TCACCTCCTTGACACATGAAC</w:t>
                  </w:r>
                </w:p>
              </w:tc>
            </w:tr>
          </w:tbl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13" w:type="dxa"/>
          </w:tcPr>
          <w:p w:rsidR="00B915B5" w:rsidRPr="00B915B5" w:rsidRDefault="00B915B5" w:rsidP="00AD1D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5B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</w:tbl>
    <w:p w:rsidR="00E444E5" w:rsidRDefault="00E444E5"/>
    <w:sectPr w:rsidR="00E44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B5"/>
    <w:rsid w:val="000103F1"/>
    <w:rsid w:val="00504C8E"/>
    <w:rsid w:val="00B915B5"/>
    <w:rsid w:val="00E4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D49A"/>
  <w15:chartTrackingRefBased/>
  <w15:docId w15:val="{43B14034-8A3D-4B54-83AE-A2604889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5B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PlainTable1">
    <w:name w:val="Plain Table 1"/>
    <w:basedOn w:val="TableNormal"/>
    <w:uiPriority w:val="41"/>
    <w:rsid w:val="00B915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91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nder</dc:creator>
  <cp:keywords/>
  <dc:description/>
  <cp:lastModifiedBy>Varinder</cp:lastModifiedBy>
  <cp:revision>3</cp:revision>
  <dcterms:created xsi:type="dcterms:W3CDTF">2016-08-01T17:16:00Z</dcterms:created>
  <dcterms:modified xsi:type="dcterms:W3CDTF">2016-12-17T07:43:00Z</dcterms:modified>
</cp:coreProperties>
</file>